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591"/>
        <w:tblW w:w="14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  <w:gridCol w:w="1757"/>
        <w:gridCol w:w="1757"/>
        <w:gridCol w:w="1757"/>
        <w:gridCol w:w="1757"/>
      </w:tblGrid>
      <w:tr w:rsidR="008C2A2C" w:rsidRPr="001C01EE" w14:paraId="577CEA24" w14:textId="77777777" w:rsidTr="008C2A2C">
        <w:trPr>
          <w:trHeight w:val="300"/>
        </w:trPr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4A3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 3 mg/kg</w:t>
            </w:r>
          </w:p>
          <w:p w14:paraId="64932B4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n=4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E99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≥3  to &lt; 4 mg/kg (n=11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BC9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≥4  to &lt; 5 mg/kg (n=21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F29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≥5  to &lt; 6 mg/kg (n=31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E08D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≥6 to &lt; 7 mg/kg (n=13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5C9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≥7 to &lt; 8 mg/kg (n=7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C3E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≥8  to &lt; 9 mg/kg (n=9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224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gt; 9 mg/kg</w:t>
            </w:r>
          </w:p>
          <w:p w14:paraId="112BC6F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n=3)</w:t>
            </w:r>
          </w:p>
        </w:tc>
      </w:tr>
      <w:tr w:rsidR="008C2A2C" w:rsidRPr="001C01EE" w14:paraId="0F150D17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CF2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FE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84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5D5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EE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8B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5E6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7BA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8C2A2C" w:rsidRPr="001C01EE" w14:paraId="36514E63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72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74B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CF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44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F8C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AEF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C0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DDF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8C2A2C" w:rsidRPr="001C01EE" w14:paraId="58276D22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22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A7D8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CF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EB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4CC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54E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AA17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1C8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8C2A2C" w:rsidRPr="001C01EE" w14:paraId="0837BBAD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9D3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694E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B31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9C4B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D28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1A07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CA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C4CD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33F159B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8F1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53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1E5E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F9E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306D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AFF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0C8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D5A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1693B2B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841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7931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FE5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B8D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6E7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8FB8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3A12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8F2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EC99703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C3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825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E67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8F0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39A2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A0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B5ED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1A3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42FDE3E3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83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98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206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217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C3F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8EF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2C1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9DE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6EE79EE3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590D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C8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CBA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804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65F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747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88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651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2AB95007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1C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32E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532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0C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46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F7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09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509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24F05558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E59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FC3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B25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E18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00D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7AB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537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52A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FA58292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80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7DA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E72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22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A0B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F4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207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270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7B0B0948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4C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293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000B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06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10D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46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115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584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2899608B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1487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652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2A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65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30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7FF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FA3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5DD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5D060B4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810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A1EF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2BDC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F2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5D3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5D5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1305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920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13D9DCA3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F9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6DA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F13E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B33C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EB3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F2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F7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8EED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1AF7D94A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815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05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103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1E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C24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6AB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CE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ED2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1EEFAEB9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E9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082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1485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CF3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DAE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092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58A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10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201291CB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A9F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78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53A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68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B5D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8D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F7D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C10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6F1473E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DC5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7C9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91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C5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D89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2A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C20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37D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69BFA681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CD0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FB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3F8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138D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D5A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6F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3197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244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23E7F519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B58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822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879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4DEA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97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C9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C5E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7CA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01EE6DB9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3EF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65F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C9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66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645E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22C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BE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79F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3028C16A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01C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2F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AF7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3DC6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98D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32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049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C20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4FA7D00E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D9C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3C3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641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38F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9B9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9D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12DD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865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5A2A824E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81E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519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77D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F64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605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DB9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F3B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98EC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38A9AC41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CBD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F6D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E0E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D29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621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4720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506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0E42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C2A2C" w:rsidRPr="001C01EE" w14:paraId="39341EC9" w14:textId="77777777" w:rsidTr="009603B9">
        <w:trPr>
          <w:trHeight w:val="20"/>
        </w:trPr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20EE1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1C2B3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73B9F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2080" w14:textId="77777777" w:rsidR="008C2A2C" w:rsidRPr="001C01EE" w:rsidRDefault="008C2A2C" w:rsidP="008C2A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1C01E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8AE4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361A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6526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5D9E" w14:textId="77777777" w:rsidR="008C2A2C" w:rsidRPr="001C01EE" w:rsidRDefault="008C2A2C" w:rsidP="008C2A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1F8DDB30" w14:textId="0C7CDCC6" w:rsidR="00585BB9" w:rsidRPr="008C2A2C" w:rsidRDefault="009603B9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</w:t>
      </w:r>
      <w:r w:rsidR="00B8055B">
        <w:rPr>
          <w:rFonts w:ascii="Arial" w:hAnsi="Arial" w:cs="Arial"/>
          <w:sz w:val="24"/>
          <w:lang w:val="en-US"/>
        </w:rPr>
        <w:t xml:space="preserve">1 </w:t>
      </w:r>
      <w:r>
        <w:rPr>
          <w:rFonts w:ascii="Arial" w:hAnsi="Arial" w:cs="Arial"/>
          <w:sz w:val="24"/>
          <w:lang w:val="en-US"/>
        </w:rPr>
        <w:t>Table</w:t>
      </w:r>
      <w:r w:rsidR="00B8055B">
        <w:rPr>
          <w:rFonts w:ascii="Arial" w:hAnsi="Arial" w:cs="Arial"/>
          <w:sz w:val="24"/>
          <w:lang w:val="en-US"/>
        </w:rPr>
        <w:t>.</w:t>
      </w:r>
      <w:r w:rsidR="001C01EE" w:rsidRPr="008C2A2C">
        <w:rPr>
          <w:rFonts w:ascii="Arial" w:hAnsi="Arial" w:cs="Arial"/>
          <w:sz w:val="24"/>
          <w:lang w:val="en-US"/>
        </w:rPr>
        <w:t xml:space="preserve"> Distribution of rATG doses in the rATG-5 group.</w:t>
      </w:r>
    </w:p>
    <w:sectPr w:rsidR="00585BB9" w:rsidRPr="008C2A2C" w:rsidSect="001C01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01EE"/>
    <w:rsid w:val="001C01EE"/>
    <w:rsid w:val="00585BB9"/>
    <w:rsid w:val="008C2A2C"/>
    <w:rsid w:val="009603B9"/>
    <w:rsid w:val="00B8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AEF7"/>
  <w15:docId w15:val="{20512B24-B3D5-49EC-B0B8-5027BC21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o Tedesco</dc:creator>
  <cp:lastModifiedBy>chn off30</cp:lastModifiedBy>
  <cp:revision>3</cp:revision>
  <dcterms:created xsi:type="dcterms:W3CDTF">2021-03-15T13:39:00Z</dcterms:created>
  <dcterms:modified xsi:type="dcterms:W3CDTF">2021-05-04T10:04:00Z</dcterms:modified>
</cp:coreProperties>
</file>